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org</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 &amp; 19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 &amp;Tables A1, A2, A3, &amp; A4</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Tables 1 &amp; 2, and page 21-2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Table 3 &amp; Figur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Table 1_and pages 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6 &amp; Tables 1 &amp; 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2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5T00:09:00Z</dcterms:created>
  <dc:creator>JKitchen</dc:creator>
  <dc:description/>
  <cp:keywords/>
  <dc:language>en-US</dc:language>
  <cp:lastModifiedBy>Giusto, Ali (NYSPI)</cp:lastModifiedBy>
  <dcterms:modified xsi:type="dcterms:W3CDTF">2025-05-25T00:09:00Z</dcterms:modified>
  <cp:revision>2</cp:revision>
  <dc:subject/>
  <dc:title>Table 1  SPIRIT 2013 checklist: recommended items to address in a clinical trial protocol and related documents*</dc:title>
</cp:coreProperties>
</file>